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F7823" w14:textId="4AC5B711" w:rsidR="00682609" w:rsidRDefault="007E138D" w:rsidP="00682609">
      <w:pPr>
        <w:pStyle w:val="Heading2"/>
      </w:pPr>
      <w:r>
        <w:t xml:space="preserve">Multimedia Appendix </w:t>
      </w:r>
      <w:r w:rsidR="00283592">
        <w:t>2</w:t>
      </w:r>
      <w:r w:rsidR="00682609">
        <w:t>: Survey Protocol</w:t>
      </w:r>
    </w:p>
    <w:p w14:paraId="69A0C83B" w14:textId="77777777" w:rsidR="00682609" w:rsidRDefault="00682609" w:rsidP="00682609"/>
    <w:p w14:paraId="582E6064" w14:textId="77777777" w:rsidR="00682609" w:rsidRDefault="00682609" w:rsidP="00682609">
      <w:r>
        <w:t>Section A: Satisfaction with the map</w:t>
      </w:r>
    </w:p>
    <w:p w14:paraId="0634B7D2" w14:textId="77777777" w:rsidR="00682609" w:rsidRDefault="00682609" w:rsidP="00682609">
      <w:r>
        <w:t xml:space="preserve"> </w:t>
      </w:r>
    </w:p>
    <w:p w14:paraId="2F7C9E73" w14:textId="77777777" w:rsidR="00682609" w:rsidRDefault="00682609" w:rsidP="00682609">
      <w:r>
        <w:t>1. On a scale of zero (0) to five (5), how would you rate your overall appreciation of the map?</w:t>
      </w:r>
    </w:p>
    <w:p w14:paraId="5AD76D3B" w14:textId="77777777" w:rsidR="00682609" w:rsidRDefault="00682609" w:rsidP="00682609">
      <w:r>
        <w:t>1: Very dissatisfied</w:t>
      </w:r>
    </w:p>
    <w:p w14:paraId="158646E7" w14:textId="77777777" w:rsidR="00682609" w:rsidRDefault="00682609" w:rsidP="00682609">
      <w:r>
        <w:t>2: Somewhat dissatisfied</w:t>
      </w:r>
    </w:p>
    <w:p w14:paraId="5B5AD6EB" w14:textId="77777777" w:rsidR="00682609" w:rsidRDefault="00682609" w:rsidP="00682609">
      <w:r>
        <w:t>3: Neither satisfied nor dissatisfied</w:t>
      </w:r>
    </w:p>
    <w:p w14:paraId="46F3EEC1" w14:textId="77777777" w:rsidR="00682609" w:rsidRDefault="00682609" w:rsidP="00682609">
      <w:r>
        <w:t>4: Somewhat satisfied</w:t>
      </w:r>
    </w:p>
    <w:p w14:paraId="171B45D8" w14:textId="77777777" w:rsidR="00682609" w:rsidRDefault="00682609" w:rsidP="00682609">
      <w:r>
        <w:t>5: Very satisfied</w:t>
      </w:r>
    </w:p>
    <w:p w14:paraId="0C53403F" w14:textId="77777777" w:rsidR="00682609" w:rsidRDefault="00682609" w:rsidP="00682609"/>
    <w:p w14:paraId="70D45D04" w14:textId="77777777" w:rsidR="00682609" w:rsidRDefault="00682609" w:rsidP="00682609">
      <w:pPr>
        <w:rPr>
          <w:i/>
        </w:rPr>
      </w:pPr>
      <w:r>
        <w:t xml:space="preserve">2. Please give us any suggestions for improvement that you might have regarding the map. </w:t>
      </w:r>
      <w:r>
        <w:rPr>
          <w:i/>
        </w:rPr>
        <w:t>(free text response)</w:t>
      </w:r>
    </w:p>
    <w:p w14:paraId="1E016222" w14:textId="77777777" w:rsidR="00682609" w:rsidRDefault="00682609" w:rsidP="00682609">
      <w:pPr>
        <w:rPr>
          <w:i/>
        </w:rPr>
      </w:pPr>
    </w:p>
    <w:p w14:paraId="361E799C" w14:textId="77777777" w:rsidR="00682609" w:rsidRDefault="00682609" w:rsidP="00682609">
      <w:r>
        <w:t>Section B: Respondent characteristics</w:t>
      </w:r>
    </w:p>
    <w:p w14:paraId="4A2C258C" w14:textId="77777777" w:rsidR="00682609" w:rsidRDefault="00682609" w:rsidP="00682609">
      <w:r>
        <w:t>Prompt text: To help us in making the map better for our users, we would appreciate it if you could tell us a bit about your characteristics. NOTE: None of this information can be used to identify you as a person, and all information gathered will be handled confidentially. If you do not wish to answer a question, simply press “NEXT” and skip to the next question.</w:t>
      </w:r>
    </w:p>
    <w:p w14:paraId="1AA93777" w14:textId="77777777" w:rsidR="00682609" w:rsidRDefault="00682609" w:rsidP="00682609"/>
    <w:p w14:paraId="68C18E45" w14:textId="77777777" w:rsidR="00682609" w:rsidRDefault="00682609" w:rsidP="00682609">
      <w:r>
        <w:t>3. Which age group do you belong to?</w:t>
      </w:r>
    </w:p>
    <w:p w14:paraId="647BD630" w14:textId="77777777" w:rsidR="00682609" w:rsidRDefault="00682609" w:rsidP="00682609">
      <w:r>
        <w:t>- 18-29</w:t>
      </w:r>
    </w:p>
    <w:p w14:paraId="7DD4E991" w14:textId="77777777" w:rsidR="00682609" w:rsidRDefault="00682609" w:rsidP="00682609">
      <w:r>
        <w:t>- 30-44</w:t>
      </w:r>
    </w:p>
    <w:p w14:paraId="6C1162B9" w14:textId="77777777" w:rsidR="00682609" w:rsidRDefault="00682609" w:rsidP="00682609">
      <w:r>
        <w:t>- 45-54</w:t>
      </w:r>
    </w:p>
    <w:p w14:paraId="72054791" w14:textId="77777777" w:rsidR="00682609" w:rsidRDefault="00682609" w:rsidP="00682609">
      <w:r>
        <w:t>- 55-64</w:t>
      </w:r>
    </w:p>
    <w:p w14:paraId="4F978953" w14:textId="77777777" w:rsidR="00682609" w:rsidRDefault="00682609" w:rsidP="00682609">
      <w:r>
        <w:t>- 75 years or older</w:t>
      </w:r>
    </w:p>
    <w:p w14:paraId="037C148A" w14:textId="77777777" w:rsidR="00682609" w:rsidRDefault="00682609" w:rsidP="00682609"/>
    <w:p w14:paraId="4A2CAE60" w14:textId="77777777" w:rsidR="00682609" w:rsidRDefault="00682609" w:rsidP="00682609">
      <w:r>
        <w:t>4. What is your preferred language?</w:t>
      </w:r>
    </w:p>
    <w:p w14:paraId="2F2A7437" w14:textId="77777777" w:rsidR="00682609" w:rsidRDefault="00682609" w:rsidP="00682609">
      <w:r>
        <w:t>- English</w:t>
      </w:r>
    </w:p>
    <w:p w14:paraId="0AB92592" w14:textId="77777777" w:rsidR="00682609" w:rsidRDefault="00682609" w:rsidP="00682609">
      <w:r>
        <w:t>- French</w:t>
      </w:r>
    </w:p>
    <w:p w14:paraId="7BE2FF5E" w14:textId="77777777" w:rsidR="00682609" w:rsidRDefault="00682609" w:rsidP="00682609">
      <w:r>
        <w:t>- Other (free text box)</w:t>
      </w:r>
    </w:p>
    <w:p w14:paraId="4E6BB53B" w14:textId="77777777" w:rsidR="00682609" w:rsidRDefault="00682609" w:rsidP="00682609"/>
    <w:p w14:paraId="15146A7C" w14:textId="77777777" w:rsidR="00682609" w:rsidRDefault="00682609" w:rsidP="00682609">
      <w:r>
        <w:t>Section C: Patient demographics</w:t>
      </w:r>
    </w:p>
    <w:p w14:paraId="4B45C68D" w14:textId="77777777" w:rsidR="00682609" w:rsidRDefault="00682609" w:rsidP="00682609">
      <w:r>
        <w:t xml:space="preserve"> </w:t>
      </w:r>
    </w:p>
    <w:p w14:paraId="4EDEEF35" w14:textId="77777777" w:rsidR="00682609" w:rsidRDefault="00682609" w:rsidP="00682609">
      <w:r>
        <w:t>5. What are the first three digits of your postal code? (Free text box)</w:t>
      </w:r>
    </w:p>
    <w:p w14:paraId="598B91E1" w14:textId="77777777" w:rsidR="00682609" w:rsidRDefault="00682609" w:rsidP="00682609"/>
    <w:p w14:paraId="5A684578" w14:textId="77777777" w:rsidR="00682609" w:rsidRDefault="00682609" w:rsidP="00682609">
      <w:r>
        <w:t xml:space="preserve">6. Who are you using the map for? </w:t>
      </w:r>
    </w:p>
    <w:p w14:paraId="6D3DF989" w14:textId="77777777" w:rsidR="00682609" w:rsidRDefault="00682609" w:rsidP="00682609">
      <w:r>
        <w:t>- yourself</w:t>
      </w:r>
    </w:p>
    <w:p w14:paraId="7D9B0104" w14:textId="77777777" w:rsidR="00682609" w:rsidRDefault="00682609" w:rsidP="00682609">
      <w:r>
        <w:t>- a friend</w:t>
      </w:r>
    </w:p>
    <w:p w14:paraId="3E82E738" w14:textId="77777777" w:rsidR="00682609" w:rsidRDefault="00682609" w:rsidP="00682609">
      <w:r>
        <w:t>- a family member</w:t>
      </w:r>
    </w:p>
    <w:p w14:paraId="3EED376B" w14:textId="77777777" w:rsidR="00682609" w:rsidRDefault="00682609" w:rsidP="00682609">
      <w:r>
        <w:t>- a patient (if you are a health professional)</w:t>
      </w:r>
    </w:p>
    <w:p w14:paraId="2D73E92D" w14:textId="77777777" w:rsidR="00682609" w:rsidRDefault="00682609" w:rsidP="00682609"/>
    <w:p w14:paraId="52C52D00" w14:textId="77777777" w:rsidR="00682609" w:rsidRDefault="00682609" w:rsidP="00682609">
      <w:r>
        <w:lastRenderedPageBreak/>
        <w:t xml:space="preserve">Section D: Health status and access to care </w:t>
      </w:r>
    </w:p>
    <w:p w14:paraId="715C480B" w14:textId="77777777" w:rsidR="00682609" w:rsidRDefault="00682609" w:rsidP="00682609">
      <w:r>
        <w:t xml:space="preserve">To help us better understand the needs of our map users, please tell us about your state of health and your access to the healthcare system. </w:t>
      </w:r>
    </w:p>
    <w:p w14:paraId="7C44AF2D" w14:textId="77777777" w:rsidR="00682609" w:rsidRDefault="00682609" w:rsidP="00682609"/>
    <w:p w14:paraId="720141D0" w14:textId="77777777" w:rsidR="00682609" w:rsidRDefault="00682609" w:rsidP="00682609">
      <w:r>
        <w:t>7. Are you currently attached to/registered with a family doctor or nurse practitioner?</w:t>
      </w:r>
    </w:p>
    <w:p w14:paraId="3546BB21" w14:textId="77777777" w:rsidR="00682609" w:rsidRDefault="00682609" w:rsidP="00682609">
      <w:r>
        <w:t>-yes</w:t>
      </w:r>
    </w:p>
    <w:p w14:paraId="7585B07C" w14:textId="77777777" w:rsidR="00682609" w:rsidRDefault="00682609" w:rsidP="00682609">
      <w:r>
        <w:t xml:space="preserve">- no </w:t>
      </w:r>
    </w:p>
    <w:p w14:paraId="24D07A89" w14:textId="77777777" w:rsidR="00682609" w:rsidRDefault="00682609" w:rsidP="00682609"/>
    <w:p w14:paraId="6CF9AC6A" w14:textId="77777777" w:rsidR="00682609" w:rsidRDefault="00682609" w:rsidP="00682609">
      <w:r>
        <w:t>8. How many times have you visited a family physician in the past year? (including in a walk-in clinic)</w:t>
      </w:r>
    </w:p>
    <w:p w14:paraId="415845C2" w14:textId="77777777" w:rsidR="00682609" w:rsidRDefault="00682609" w:rsidP="00682609">
      <w:r>
        <w:t>- 0</w:t>
      </w:r>
    </w:p>
    <w:p w14:paraId="72790900" w14:textId="77777777" w:rsidR="00682609" w:rsidRDefault="00682609" w:rsidP="00682609">
      <w:r>
        <w:t>- 1-2</w:t>
      </w:r>
    </w:p>
    <w:p w14:paraId="285B49ED" w14:textId="77777777" w:rsidR="00682609" w:rsidRDefault="00682609" w:rsidP="00682609">
      <w:r>
        <w:t>- 3-4</w:t>
      </w:r>
    </w:p>
    <w:p w14:paraId="512FC590" w14:textId="77777777" w:rsidR="00682609" w:rsidRDefault="00682609" w:rsidP="00682609">
      <w:r>
        <w:t>- 5-6</w:t>
      </w:r>
    </w:p>
    <w:p w14:paraId="30BB158E" w14:textId="77777777" w:rsidR="00682609" w:rsidRDefault="00682609" w:rsidP="00682609">
      <w:r>
        <w:t>- 6+</w:t>
      </w:r>
    </w:p>
    <w:p w14:paraId="1436C62D" w14:textId="77777777" w:rsidR="00682609" w:rsidRDefault="00682609" w:rsidP="00682609"/>
    <w:p w14:paraId="145D5ACE" w14:textId="77777777" w:rsidR="00682609" w:rsidRDefault="00682609" w:rsidP="00682609">
      <w:r>
        <w:t xml:space="preserve">9. How many prescription medications do you currently take? </w:t>
      </w:r>
    </w:p>
    <w:p w14:paraId="5C715BFD" w14:textId="77777777" w:rsidR="00682609" w:rsidRDefault="00682609" w:rsidP="00682609">
      <w:r>
        <w:t>- 0</w:t>
      </w:r>
    </w:p>
    <w:p w14:paraId="03E2D9DF" w14:textId="77777777" w:rsidR="00682609" w:rsidRDefault="00682609" w:rsidP="00682609">
      <w:r>
        <w:t>- 1-2</w:t>
      </w:r>
    </w:p>
    <w:p w14:paraId="30CCF523" w14:textId="77777777" w:rsidR="00682609" w:rsidRDefault="00682609" w:rsidP="00682609">
      <w:r>
        <w:t>- 3-4</w:t>
      </w:r>
    </w:p>
    <w:p w14:paraId="41E5113D" w14:textId="77777777" w:rsidR="00682609" w:rsidRDefault="00682609" w:rsidP="00682609">
      <w:r>
        <w:t>- 5-6</w:t>
      </w:r>
    </w:p>
    <w:p w14:paraId="0BD31C9E" w14:textId="77777777" w:rsidR="00682609" w:rsidRDefault="00682609" w:rsidP="00682609">
      <w:r>
        <w:t>- 6+</w:t>
      </w:r>
    </w:p>
    <w:p w14:paraId="3CFD8981" w14:textId="77777777" w:rsidR="00682609" w:rsidRDefault="00682609" w:rsidP="00682609"/>
    <w:p w14:paraId="6590E4DD" w14:textId="77777777" w:rsidR="00682609" w:rsidRDefault="00682609" w:rsidP="00682609">
      <w:r>
        <w:t xml:space="preserve"> </w:t>
      </w:r>
    </w:p>
    <w:p w14:paraId="42CE7617" w14:textId="77777777" w:rsidR="00717AA7" w:rsidRDefault="00717AA7"/>
    <w:sectPr w:rsidR="00717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7D8"/>
    <w:rsid w:val="000C0746"/>
    <w:rsid w:val="00283592"/>
    <w:rsid w:val="00682609"/>
    <w:rsid w:val="00717AA7"/>
    <w:rsid w:val="007E138D"/>
    <w:rsid w:val="009547D8"/>
    <w:rsid w:val="0099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AD3CC"/>
  <w15:chartTrackingRefBased/>
  <w15:docId w15:val="{107F17B2-D718-4EC0-B259-E0AB16AF9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609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2609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2609"/>
    <w:rPr>
      <w:rFonts w:ascii="Arial" w:eastAsia="Arial" w:hAnsi="Arial" w:cs="Arial"/>
      <w:kern w:val="0"/>
      <w:sz w:val="32"/>
      <w:szCs w:val="3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elanger</dc:creator>
  <cp:keywords/>
  <dc:description/>
  <cp:lastModifiedBy>Amy Schwartz JMIR</cp:lastModifiedBy>
  <cp:revision>2</cp:revision>
  <dcterms:created xsi:type="dcterms:W3CDTF">2024-06-28T14:42:00Z</dcterms:created>
  <dcterms:modified xsi:type="dcterms:W3CDTF">2024-06-28T14:42:00Z</dcterms:modified>
</cp:coreProperties>
</file>